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282B" w14:textId="77777777" w:rsidR="00212C2C" w:rsidRPr="00957E77" w:rsidRDefault="00212C2C" w:rsidP="00212C2C">
      <w:pPr>
        <w:rPr>
          <w:lang w:val="en-US"/>
        </w:rPr>
      </w:pPr>
      <w:r w:rsidRPr="00957E77">
        <w:rPr>
          <w:lang w:val="en-US"/>
        </w:rPr>
        <w:t xml:space="preserve">Appendices </w:t>
      </w:r>
    </w:p>
    <w:p w14:paraId="41D4D45C" w14:textId="77777777" w:rsidR="00212C2C" w:rsidRPr="00957E77" w:rsidRDefault="00212C2C" w:rsidP="00212C2C">
      <w:pPr>
        <w:rPr>
          <w:lang w:val="en-US"/>
        </w:rPr>
      </w:pPr>
    </w:p>
    <w:p w14:paraId="44D47FDB" w14:textId="77777777" w:rsidR="00487B1E" w:rsidRPr="00957E77" w:rsidRDefault="00212C2C" w:rsidP="00212C2C">
      <w:pPr>
        <w:rPr>
          <w:lang w:val="en-US"/>
        </w:rPr>
      </w:pPr>
      <w:r w:rsidRPr="00957E77">
        <w:rPr>
          <w:b/>
          <w:bCs/>
          <w:lang w:val="en-US"/>
        </w:rPr>
        <w:t>Table 1</w:t>
      </w:r>
      <w:r w:rsidRPr="00957E77">
        <w:rPr>
          <w:lang w:val="en-US"/>
        </w:rPr>
        <w:tab/>
      </w:r>
    </w:p>
    <w:p w14:paraId="709026A3" w14:textId="77777777" w:rsidR="00487B1E" w:rsidRPr="00957E77" w:rsidRDefault="00487B1E" w:rsidP="00212C2C">
      <w:pPr>
        <w:rPr>
          <w:lang w:val="en-US"/>
        </w:rPr>
      </w:pPr>
    </w:p>
    <w:p w14:paraId="1CE3A5FD" w14:textId="2739D43E" w:rsidR="00212C2C" w:rsidRPr="00957E77" w:rsidRDefault="00212C2C" w:rsidP="00212C2C">
      <w:pPr>
        <w:rPr>
          <w:lang w:val="en-US"/>
        </w:rPr>
      </w:pPr>
      <w:r w:rsidRPr="00957E77">
        <w:rPr>
          <w:lang w:val="en-US"/>
        </w:rPr>
        <w:t>Search masks</w:t>
      </w:r>
    </w:p>
    <w:p w14:paraId="6463A935" w14:textId="77777777" w:rsidR="00212C2C" w:rsidRPr="00957E77" w:rsidRDefault="00212C2C" w:rsidP="00212C2C">
      <w:pPr>
        <w:rPr>
          <w:lang w:val="en-US"/>
        </w:rPr>
      </w:pPr>
    </w:p>
    <w:p w14:paraId="5E5F4F56" w14:textId="77777777" w:rsidR="00212C2C" w:rsidRPr="00957E77" w:rsidRDefault="00212C2C" w:rsidP="00212C2C">
      <w:pPr>
        <w:rPr>
          <w:lang w:val="en-US"/>
        </w:rPr>
      </w:pPr>
    </w:p>
    <w:p w14:paraId="09738477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Ovid MEDLINE</w:t>
      </w:r>
    </w:p>
    <w:p w14:paraId="2FAD8420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2EB290A0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exp Dental Enamel Hypoplasia/ or ((Tooth Discoloration/pa or Dental Enamel/ab or Tooth Abnormalities/ep or Molar/ab) and (</w:t>
      </w:r>
      <w:proofErr w:type="spellStart"/>
      <w:r w:rsidRPr="00957E77">
        <w:rPr>
          <w:sz w:val="22"/>
          <w:szCs w:val="22"/>
          <w:lang w:val="en-US"/>
        </w:rPr>
        <w:t>hypomineral</w:t>
      </w:r>
      <w:proofErr w:type="spellEnd"/>
      <w:r w:rsidRPr="00957E77">
        <w:rPr>
          <w:sz w:val="22"/>
          <w:szCs w:val="22"/>
          <w:lang w:val="en-US"/>
        </w:rPr>
        <w:t>* or hypo-</w:t>
      </w:r>
      <w:r w:rsidRPr="00957E77">
        <w:rPr>
          <w:sz w:val="22"/>
          <w:szCs w:val="22"/>
          <w:lang w:val="en-US"/>
        </w:rPr>
        <w:br/>
        <w:t xml:space="preserve">mineral* or </w:t>
      </w:r>
      <w:proofErr w:type="spellStart"/>
      <w:r w:rsidRPr="00957E77">
        <w:rPr>
          <w:sz w:val="22"/>
          <w:szCs w:val="22"/>
          <w:lang w:val="en-US"/>
        </w:rPr>
        <w:t>hypoplas</w:t>
      </w:r>
      <w:proofErr w:type="spellEnd"/>
      <w:r w:rsidRPr="00957E77">
        <w:rPr>
          <w:sz w:val="22"/>
          <w:szCs w:val="22"/>
          <w:lang w:val="en-US"/>
        </w:rPr>
        <w:t>* or opacity*</w:t>
      </w:r>
      <w:proofErr w:type="gramStart"/>
      <w:r w:rsidRPr="00957E77">
        <w:rPr>
          <w:sz w:val="22"/>
          <w:szCs w:val="22"/>
          <w:lang w:val="en-US"/>
        </w:rPr>
        <w:t>).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  <w:r w:rsidRPr="00957E77">
        <w:rPr>
          <w:sz w:val="22"/>
          <w:szCs w:val="22"/>
          <w:lang w:val="en-US"/>
        </w:rPr>
        <w:t>.) or ((molar* or incisor* or tooth or teeth or dental or enamel) adj3 (</w:t>
      </w:r>
      <w:proofErr w:type="spellStart"/>
      <w:r w:rsidRPr="00957E77">
        <w:rPr>
          <w:sz w:val="22"/>
          <w:szCs w:val="22"/>
          <w:lang w:val="en-US"/>
        </w:rPr>
        <w:t>hypomineral</w:t>
      </w:r>
      <w:proofErr w:type="spellEnd"/>
      <w:r w:rsidRPr="00957E77">
        <w:rPr>
          <w:sz w:val="22"/>
          <w:szCs w:val="22"/>
          <w:lang w:val="en-US"/>
        </w:rPr>
        <w:t xml:space="preserve">* or hypo-mineral* or </w:t>
      </w:r>
      <w:proofErr w:type="spellStart"/>
      <w:r w:rsidRPr="00957E77">
        <w:rPr>
          <w:sz w:val="22"/>
          <w:szCs w:val="22"/>
          <w:lang w:val="en-US"/>
        </w:rPr>
        <w:t>hypoplas</w:t>
      </w:r>
      <w:proofErr w:type="spellEnd"/>
      <w:r w:rsidRPr="00957E77">
        <w:rPr>
          <w:sz w:val="22"/>
          <w:szCs w:val="22"/>
          <w:lang w:val="en-US"/>
        </w:rPr>
        <w:t>*</w:t>
      </w:r>
      <w:r w:rsidRPr="00957E77">
        <w:rPr>
          <w:sz w:val="22"/>
          <w:szCs w:val="22"/>
          <w:lang w:val="en-US"/>
        </w:rPr>
        <w:br/>
        <w:t xml:space="preserve">or </w:t>
      </w:r>
      <w:proofErr w:type="spellStart"/>
      <w:r w:rsidRPr="00957E77">
        <w:rPr>
          <w:sz w:val="22"/>
          <w:szCs w:val="22"/>
          <w:lang w:val="en-US"/>
        </w:rPr>
        <w:t>opacit</w:t>
      </w:r>
      <w:proofErr w:type="spellEnd"/>
      <w:r w:rsidRPr="00957E77">
        <w:rPr>
          <w:sz w:val="22"/>
          <w:szCs w:val="22"/>
          <w:lang w:val="en-US"/>
        </w:rPr>
        <w:t>*)).</w:t>
      </w:r>
      <w:proofErr w:type="spellStart"/>
      <w:r w:rsidRPr="00957E77">
        <w:rPr>
          <w:sz w:val="22"/>
          <w:szCs w:val="22"/>
          <w:lang w:val="en-US"/>
        </w:rPr>
        <w:t>ti,ab,kw</w:t>
      </w:r>
      <w:proofErr w:type="spellEnd"/>
      <w:r w:rsidRPr="00957E77">
        <w:rPr>
          <w:sz w:val="22"/>
          <w:szCs w:val="22"/>
          <w:lang w:val="en-US"/>
        </w:rPr>
        <w:t>. or (cheese adj3 molar*</w:t>
      </w:r>
      <w:proofErr w:type="gramStart"/>
      <w:r w:rsidRPr="00957E77">
        <w:rPr>
          <w:sz w:val="22"/>
          <w:szCs w:val="22"/>
          <w:lang w:val="en-US"/>
        </w:rPr>
        <w:t>).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  <w:r w:rsidRPr="00957E77">
        <w:rPr>
          <w:sz w:val="22"/>
          <w:szCs w:val="22"/>
          <w:lang w:val="en-US"/>
        </w:rPr>
        <w:t>. or (</w:t>
      </w:r>
      <w:proofErr w:type="spellStart"/>
      <w:r w:rsidRPr="00957E77">
        <w:rPr>
          <w:sz w:val="22"/>
          <w:szCs w:val="22"/>
          <w:lang w:val="en-US"/>
        </w:rPr>
        <w:t>mottl</w:t>
      </w:r>
      <w:proofErr w:type="spellEnd"/>
      <w:r w:rsidRPr="00957E77">
        <w:rPr>
          <w:sz w:val="22"/>
          <w:szCs w:val="22"/>
          <w:lang w:val="en-US"/>
        </w:rPr>
        <w:t>* adj3 enamel</w:t>
      </w:r>
      <w:proofErr w:type="gramStart"/>
      <w:r w:rsidRPr="00957E77">
        <w:rPr>
          <w:sz w:val="22"/>
          <w:szCs w:val="22"/>
          <w:lang w:val="en-US"/>
        </w:rPr>
        <w:t>).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  <w:r w:rsidRPr="00957E77">
        <w:rPr>
          <w:sz w:val="22"/>
          <w:szCs w:val="22"/>
          <w:lang w:val="en-US"/>
        </w:rPr>
        <w:t xml:space="preserve">. or (MIH and (tooth or teeth or dent* or </w:t>
      </w:r>
      <w:proofErr w:type="spellStart"/>
      <w:r w:rsidRPr="00957E77">
        <w:rPr>
          <w:sz w:val="22"/>
          <w:szCs w:val="22"/>
          <w:lang w:val="en-US"/>
        </w:rPr>
        <w:t>orthodont</w:t>
      </w:r>
      <w:proofErr w:type="spellEnd"/>
      <w:r w:rsidRPr="00957E77">
        <w:rPr>
          <w:sz w:val="22"/>
          <w:szCs w:val="22"/>
          <w:lang w:val="en-US"/>
        </w:rPr>
        <w:t xml:space="preserve">* or </w:t>
      </w:r>
      <w:proofErr w:type="spellStart"/>
      <w:r w:rsidRPr="00957E77">
        <w:rPr>
          <w:sz w:val="22"/>
          <w:szCs w:val="22"/>
          <w:lang w:val="en-US"/>
        </w:rPr>
        <w:t>orthodent</w:t>
      </w:r>
      <w:proofErr w:type="spellEnd"/>
      <w:r w:rsidRPr="00957E77">
        <w:rPr>
          <w:sz w:val="22"/>
          <w:szCs w:val="22"/>
          <w:lang w:val="en-US"/>
        </w:rPr>
        <w:t>* or</w:t>
      </w:r>
      <w:r w:rsidRPr="00957E77">
        <w:rPr>
          <w:sz w:val="22"/>
          <w:szCs w:val="22"/>
          <w:lang w:val="en-US"/>
        </w:rPr>
        <w:br/>
        <w:t>molar*)</w:t>
      </w:r>
      <w:proofErr w:type="gramStart"/>
      <w:r w:rsidRPr="00957E77">
        <w:rPr>
          <w:sz w:val="22"/>
          <w:szCs w:val="22"/>
          <w:lang w:val="en-US"/>
        </w:rPr>
        <w:t>).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</w:p>
    <w:p w14:paraId="13630B2A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59B01735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AND</w:t>
      </w:r>
    </w:p>
    <w:p w14:paraId="53773AFF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Prevalence/ or Cross-Sectional Studies/ or exp "Surveys and Questionnaires"/ or exp Health Surveys/ or (survey or questionnaire or cross-sectional or</w:t>
      </w:r>
      <w:r w:rsidRPr="00957E77">
        <w:rPr>
          <w:sz w:val="22"/>
          <w:szCs w:val="22"/>
          <w:lang w:val="en-US"/>
        </w:rPr>
        <w:br/>
        <w:t>prevalence or frequency or population or sample or sampling</w:t>
      </w:r>
      <w:proofErr w:type="gramStart"/>
      <w:r w:rsidRPr="00957E77">
        <w:rPr>
          <w:sz w:val="22"/>
          <w:szCs w:val="22"/>
          <w:lang w:val="en-US"/>
        </w:rPr>
        <w:t>).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  <w:r w:rsidRPr="00957E77">
        <w:rPr>
          <w:sz w:val="22"/>
          <w:szCs w:val="22"/>
          <w:lang w:val="en-US"/>
        </w:rPr>
        <w:t>.</w:t>
      </w:r>
    </w:p>
    <w:p w14:paraId="201F3450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68269536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NOT</w:t>
      </w:r>
    </w:p>
    <w:p w14:paraId="2B3722A4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animals not humans</w:t>
      </w:r>
    </w:p>
    <w:p w14:paraId="7D38C83D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0666C420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2F7EABC2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Cochrane Library</w:t>
      </w:r>
    </w:p>
    <w:p w14:paraId="29900ACB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15FAD501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((molar* OR incisor* OR tooth OR teeth OR dental OR enamel) NEAR/3 (</w:t>
      </w:r>
      <w:proofErr w:type="spellStart"/>
      <w:r w:rsidRPr="00957E77">
        <w:rPr>
          <w:sz w:val="22"/>
          <w:szCs w:val="22"/>
          <w:lang w:val="en-US"/>
        </w:rPr>
        <w:t>hypomineral</w:t>
      </w:r>
      <w:proofErr w:type="spellEnd"/>
      <w:r w:rsidRPr="00957E77">
        <w:rPr>
          <w:sz w:val="22"/>
          <w:szCs w:val="22"/>
          <w:lang w:val="en-US"/>
        </w:rPr>
        <w:t xml:space="preserve">* OR hypo-mineral* OR </w:t>
      </w:r>
      <w:proofErr w:type="spellStart"/>
      <w:r w:rsidRPr="00957E77">
        <w:rPr>
          <w:sz w:val="22"/>
          <w:szCs w:val="22"/>
          <w:lang w:val="en-US"/>
        </w:rPr>
        <w:t>hypoplas</w:t>
      </w:r>
      <w:proofErr w:type="spellEnd"/>
      <w:r w:rsidRPr="00957E77">
        <w:rPr>
          <w:sz w:val="22"/>
          <w:szCs w:val="22"/>
          <w:lang w:val="en-US"/>
        </w:rPr>
        <w:t xml:space="preserve">* OR </w:t>
      </w:r>
      <w:proofErr w:type="spellStart"/>
      <w:r w:rsidRPr="00957E77">
        <w:rPr>
          <w:sz w:val="22"/>
          <w:szCs w:val="22"/>
          <w:lang w:val="en-US"/>
        </w:rPr>
        <w:t>opacit</w:t>
      </w:r>
      <w:proofErr w:type="spellEnd"/>
      <w:r w:rsidRPr="00957E77">
        <w:rPr>
          <w:sz w:val="22"/>
          <w:szCs w:val="22"/>
          <w:lang w:val="en-US"/>
        </w:rPr>
        <w:t>*)):</w:t>
      </w:r>
      <w:proofErr w:type="spellStart"/>
      <w:r w:rsidRPr="00957E77">
        <w:rPr>
          <w:sz w:val="22"/>
          <w:szCs w:val="22"/>
          <w:lang w:val="en-US"/>
        </w:rPr>
        <w:t>ti,ab,kw</w:t>
      </w:r>
      <w:proofErr w:type="spellEnd"/>
      <w:r w:rsidRPr="00957E77">
        <w:rPr>
          <w:sz w:val="22"/>
          <w:szCs w:val="22"/>
          <w:lang w:val="en-US"/>
        </w:rPr>
        <w:br/>
        <w:t>OR (cheese NEAR/3 molar*):</w:t>
      </w:r>
      <w:proofErr w:type="spellStart"/>
      <w:r w:rsidRPr="00957E77">
        <w:rPr>
          <w:sz w:val="22"/>
          <w:szCs w:val="22"/>
          <w:lang w:val="en-US"/>
        </w:rPr>
        <w:t>ti,ab,kw</w:t>
      </w:r>
      <w:proofErr w:type="spellEnd"/>
      <w:r w:rsidRPr="00957E77">
        <w:rPr>
          <w:sz w:val="22"/>
          <w:szCs w:val="22"/>
          <w:lang w:val="en-US"/>
        </w:rPr>
        <w:t xml:space="preserve"> OR (</w:t>
      </w:r>
      <w:proofErr w:type="spellStart"/>
      <w:r w:rsidRPr="00957E77">
        <w:rPr>
          <w:sz w:val="22"/>
          <w:szCs w:val="22"/>
          <w:lang w:val="en-US"/>
        </w:rPr>
        <w:t>mottl</w:t>
      </w:r>
      <w:proofErr w:type="spellEnd"/>
      <w:r w:rsidRPr="00957E77">
        <w:rPr>
          <w:sz w:val="22"/>
          <w:szCs w:val="22"/>
          <w:lang w:val="en-US"/>
        </w:rPr>
        <w:t>* NEAR/3 enamel):</w:t>
      </w:r>
      <w:proofErr w:type="spellStart"/>
      <w:r w:rsidRPr="00957E77">
        <w:rPr>
          <w:sz w:val="22"/>
          <w:szCs w:val="22"/>
          <w:lang w:val="en-US"/>
        </w:rPr>
        <w:t>ti,ab,kw</w:t>
      </w:r>
      <w:proofErr w:type="spellEnd"/>
      <w:r w:rsidRPr="00957E77">
        <w:rPr>
          <w:sz w:val="22"/>
          <w:szCs w:val="22"/>
          <w:lang w:val="en-US"/>
        </w:rPr>
        <w:t xml:space="preserve"> OR (MIH AND (tooth OR teeth OR dent* OR </w:t>
      </w:r>
      <w:proofErr w:type="spellStart"/>
      <w:r w:rsidRPr="00957E77">
        <w:rPr>
          <w:sz w:val="22"/>
          <w:szCs w:val="22"/>
          <w:lang w:val="en-US"/>
        </w:rPr>
        <w:t>orthodont</w:t>
      </w:r>
      <w:proofErr w:type="spellEnd"/>
      <w:r w:rsidRPr="00957E77">
        <w:rPr>
          <w:sz w:val="22"/>
          <w:szCs w:val="22"/>
          <w:lang w:val="en-US"/>
        </w:rPr>
        <w:t>* OR</w:t>
      </w:r>
      <w:r w:rsidRPr="00957E77">
        <w:rPr>
          <w:sz w:val="22"/>
          <w:szCs w:val="22"/>
          <w:lang w:val="en-US"/>
        </w:rPr>
        <w:br/>
      </w:r>
      <w:proofErr w:type="spellStart"/>
      <w:r w:rsidRPr="00957E77">
        <w:rPr>
          <w:sz w:val="22"/>
          <w:szCs w:val="22"/>
          <w:lang w:val="en-US"/>
        </w:rPr>
        <w:t>orthodent</w:t>
      </w:r>
      <w:proofErr w:type="spellEnd"/>
      <w:r w:rsidRPr="00957E77">
        <w:rPr>
          <w:sz w:val="22"/>
          <w:szCs w:val="22"/>
          <w:lang w:val="en-US"/>
        </w:rPr>
        <w:t>* OR molar*)):</w:t>
      </w:r>
      <w:proofErr w:type="spellStart"/>
      <w:r w:rsidRPr="00957E77">
        <w:rPr>
          <w:sz w:val="22"/>
          <w:szCs w:val="22"/>
          <w:lang w:val="en-US"/>
        </w:rPr>
        <w:t>ti,ab,kw</w:t>
      </w:r>
      <w:proofErr w:type="spellEnd"/>
    </w:p>
    <w:p w14:paraId="52CA573C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AND</w:t>
      </w:r>
    </w:p>
    <w:p w14:paraId="37818AC3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(survey OR questionnaire OR cross-sectional OR prevalence OR frequency OR population OR sample OR sampling</w:t>
      </w:r>
      <w:proofErr w:type="gramStart"/>
      <w:r w:rsidRPr="00957E77">
        <w:rPr>
          <w:sz w:val="22"/>
          <w:szCs w:val="22"/>
          <w:lang w:val="en-US"/>
        </w:rPr>
        <w:t>):</w:t>
      </w:r>
      <w:proofErr w:type="spellStart"/>
      <w:r w:rsidRPr="00957E77">
        <w:rPr>
          <w:sz w:val="22"/>
          <w:szCs w:val="22"/>
          <w:lang w:val="en-US"/>
        </w:rPr>
        <w:t>ti</w:t>
      </w:r>
      <w:proofErr w:type="gramEnd"/>
      <w:r w:rsidRPr="00957E77">
        <w:rPr>
          <w:sz w:val="22"/>
          <w:szCs w:val="22"/>
          <w:lang w:val="en-US"/>
        </w:rPr>
        <w:t>,ab,kw</w:t>
      </w:r>
      <w:proofErr w:type="spellEnd"/>
    </w:p>
    <w:p w14:paraId="7FB53F3D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674816A5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5399B226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EMBASE</w:t>
      </w:r>
    </w:p>
    <w:p w14:paraId="4A543F76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1D135BAD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'molar incisor hypomineralization'/exp OR 'enamel hypoplasia'/exp OR (((molar* OR incisor* OR tooth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teeth OR dental OR enamel) NEAR/3 (</w:t>
      </w:r>
      <w:proofErr w:type="spellStart"/>
      <w:r w:rsidRPr="00957E77">
        <w:rPr>
          <w:rStyle w:val="markedcontent"/>
          <w:sz w:val="22"/>
          <w:szCs w:val="22"/>
          <w:lang w:val="en-US"/>
        </w:rPr>
        <w:t>hypomineral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* OR 'hypo mineral*'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hypoplas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*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pacit</w:t>
      </w:r>
      <w:proofErr w:type="spellEnd"/>
      <w:r w:rsidRPr="00957E77">
        <w:rPr>
          <w:rStyle w:val="markedcontent"/>
          <w:sz w:val="22"/>
          <w:szCs w:val="22"/>
          <w:lang w:val="en-US"/>
        </w:rPr>
        <w:t>*))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>)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OR ((cheese NEAR/3 molar*)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>) OR ((</w:t>
      </w:r>
      <w:proofErr w:type="spellStart"/>
      <w:r w:rsidRPr="00957E77">
        <w:rPr>
          <w:rStyle w:val="markedcontent"/>
          <w:sz w:val="22"/>
          <w:szCs w:val="22"/>
          <w:lang w:val="en-US"/>
        </w:rPr>
        <w:t>mottl</w:t>
      </w:r>
      <w:proofErr w:type="spellEnd"/>
      <w:r w:rsidRPr="00957E77">
        <w:rPr>
          <w:rStyle w:val="markedcontent"/>
          <w:sz w:val="22"/>
          <w:szCs w:val="22"/>
          <w:lang w:val="en-US"/>
        </w:rPr>
        <w:t>* NEAR/3 enamel)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>) OR (</w:t>
      </w:r>
      <w:proofErr w:type="spellStart"/>
      <w:r w:rsidRPr="00957E77">
        <w:rPr>
          <w:rStyle w:val="markedcontent"/>
          <w:sz w:val="22"/>
          <w:szCs w:val="22"/>
          <w:lang w:val="en-US"/>
        </w:rPr>
        <w:t>mih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AND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(</w:t>
      </w:r>
      <w:proofErr w:type="spellStart"/>
      <w:r w:rsidRPr="00957E77">
        <w:rPr>
          <w:rStyle w:val="markedcontent"/>
          <w:sz w:val="22"/>
          <w:szCs w:val="22"/>
          <w:lang w:val="en-US"/>
        </w:rPr>
        <w:t>tooth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teeth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dent*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rthodont</w:t>
      </w:r>
      <w:proofErr w:type="spellEnd"/>
      <w:r w:rsidRPr="00957E77">
        <w:rPr>
          <w:rStyle w:val="markedcontent"/>
          <w:sz w:val="22"/>
          <w:szCs w:val="22"/>
          <w:lang w:val="en-US"/>
        </w:rPr>
        <w:t>*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rthodent</w:t>
      </w:r>
      <w:proofErr w:type="spellEnd"/>
      <w:r w:rsidRPr="00957E77">
        <w:rPr>
          <w:rStyle w:val="markedcontent"/>
          <w:sz w:val="22"/>
          <w:szCs w:val="22"/>
          <w:lang w:val="en-US"/>
        </w:rPr>
        <w:t>*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molar*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>))</w:t>
      </w:r>
    </w:p>
    <w:p w14:paraId="0AB0AC1B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36C73A63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AND</w:t>
      </w:r>
    </w:p>
    <w:p w14:paraId="1417B2BF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6C310780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'prevalence'/exp OR 'cross-sectional study'/exp OR 'monitoring'/exp OR 'health survey'/exp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 xml:space="preserve">'questionnaire'/exp OR </w:t>
      </w:r>
      <w:proofErr w:type="spellStart"/>
      <w:proofErr w:type="gramStart"/>
      <w:r w:rsidRPr="00957E77">
        <w:rPr>
          <w:rStyle w:val="markedcontent"/>
          <w:sz w:val="22"/>
          <w:szCs w:val="22"/>
          <w:lang w:val="en-US"/>
        </w:rPr>
        <w:t>survey:ti</w:t>
      </w:r>
      <w:proofErr w:type="gramEnd"/>
      <w:r w:rsidRPr="00957E77">
        <w:rPr>
          <w:rStyle w:val="markedcontent"/>
          <w:sz w:val="22"/>
          <w:szCs w:val="22"/>
          <w:lang w:val="en-US"/>
        </w:rPr>
        <w:t>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questionnaire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'cross sectional':</w:t>
      </w:r>
      <w:proofErr w:type="spellStart"/>
      <w:r w:rsidRPr="00957E77">
        <w:rPr>
          <w:rStyle w:val="markedcontent"/>
          <w:sz w:val="22"/>
          <w:szCs w:val="22"/>
          <w:lang w:val="en-US"/>
        </w:rPr>
        <w:t>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</w:t>
      </w:r>
      <w:r w:rsidRPr="00957E77">
        <w:rPr>
          <w:sz w:val="22"/>
          <w:szCs w:val="22"/>
          <w:lang w:val="en-US"/>
        </w:rPr>
        <w:br/>
      </w:r>
      <w:proofErr w:type="spellStart"/>
      <w:r w:rsidRPr="00957E77">
        <w:rPr>
          <w:rStyle w:val="markedcontent"/>
          <w:sz w:val="22"/>
          <w:szCs w:val="22"/>
          <w:lang w:val="en-US"/>
        </w:rPr>
        <w:lastRenderedPageBreak/>
        <w:t>prevalence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frequency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population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sample:ti,ab,kw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sampling:ti,ab,kw</w:t>
      </w:r>
      <w:proofErr w:type="spellEnd"/>
    </w:p>
    <w:p w14:paraId="2FF9A998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17EBFBDF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NOT</w:t>
      </w:r>
    </w:p>
    <w:p w14:paraId="532A50B5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19672086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[animals]/</w:t>
      </w:r>
      <w:proofErr w:type="spellStart"/>
      <w:r w:rsidRPr="00957E77">
        <w:rPr>
          <w:rStyle w:val="markedcontent"/>
          <w:sz w:val="22"/>
          <w:szCs w:val="22"/>
          <w:lang w:val="en-US"/>
        </w:rPr>
        <w:t>lim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 OR [humans]/</w:t>
      </w:r>
      <w:proofErr w:type="spellStart"/>
      <w:r w:rsidRPr="00957E77">
        <w:rPr>
          <w:rStyle w:val="markedcontent"/>
          <w:sz w:val="22"/>
          <w:szCs w:val="22"/>
          <w:lang w:val="en-US"/>
        </w:rPr>
        <w:t>lim</w:t>
      </w:r>
      <w:proofErr w:type="spellEnd"/>
      <w:r w:rsidRPr="00957E77">
        <w:rPr>
          <w:rStyle w:val="markedcontent"/>
          <w:sz w:val="22"/>
          <w:szCs w:val="22"/>
          <w:lang w:val="en-US"/>
        </w:rPr>
        <w:t>) OR [conference abstract]/</w:t>
      </w:r>
      <w:proofErr w:type="spellStart"/>
      <w:r w:rsidRPr="00957E77">
        <w:rPr>
          <w:rStyle w:val="markedcontent"/>
          <w:sz w:val="22"/>
          <w:szCs w:val="22"/>
          <w:lang w:val="en-US"/>
        </w:rPr>
        <w:t>lim</w:t>
      </w:r>
      <w:proofErr w:type="spellEnd"/>
    </w:p>
    <w:p w14:paraId="24577652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4A62DFC3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4E2F099D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Goggle Scholar</w:t>
      </w:r>
    </w:p>
    <w:p w14:paraId="7D90BAB3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34577018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"</w:t>
      </w:r>
      <w:proofErr w:type="gramStart"/>
      <w:r w:rsidRPr="00957E77">
        <w:rPr>
          <w:rStyle w:val="markedcontent"/>
          <w:sz w:val="22"/>
          <w:szCs w:val="22"/>
          <w:lang w:val="en-US"/>
        </w:rPr>
        <w:t>dental</w:t>
      </w:r>
      <w:proofErr w:type="gramEnd"/>
      <w:r w:rsidRPr="00957E77">
        <w:rPr>
          <w:rStyle w:val="markedcontent"/>
          <w:sz w:val="22"/>
          <w:szCs w:val="22"/>
          <w:lang w:val="en-US"/>
        </w:rPr>
        <w:t xml:space="preserve"> enamel hypoplasia" OR "molar incisor hypoplasia" OR "molar incis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hypomineralization" OR "molar incisor hypo-mineralization"</w:t>
      </w:r>
    </w:p>
    <w:p w14:paraId="1974275B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 xml:space="preserve"> </w:t>
      </w:r>
    </w:p>
    <w:p w14:paraId="18169159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AND</w:t>
      </w:r>
    </w:p>
    <w:p w14:paraId="34D2BB28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1362AD60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survey OR questionnaire OR cross-sectional OR prevalence OR frequency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population OR sample OR sampling</w:t>
      </w:r>
    </w:p>
    <w:p w14:paraId="4BA1E60F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1D03B168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31B9A219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LILACS</w:t>
      </w:r>
    </w:p>
    <w:p w14:paraId="398C5F37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592D9B6B" w14:textId="77777777" w:rsidR="00212C2C" w:rsidRPr="00957E77" w:rsidRDefault="00212C2C" w:rsidP="00212C2C">
      <w:pPr>
        <w:rPr>
          <w:sz w:val="22"/>
          <w:szCs w:val="22"/>
          <w:lang w:val="en-US"/>
        </w:rPr>
      </w:pPr>
      <w:proofErr w:type="gramStart"/>
      <w:r w:rsidRPr="00957E77">
        <w:rPr>
          <w:rStyle w:val="markedcontent"/>
          <w:sz w:val="22"/>
          <w:szCs w:val="22"/>
          <w:lang w:val="en-US"/>
        </w:rPr>
        <w:t>( "</w:t>
      </w:r>
      <w:proofErr w:type="gramEnd"/>
      <w:r w:rsidRPr="00957E77">
        <w:rPr>
          <w:rStyle w:val="markedcontent"/>
          <w:sz w:val="22"/>
          <w:szCs w:val="22"/>
          <w:lang w:val="en-US"/>
        </w:rPr>
        <w:t>DENTAL ENAMEL HYPOPLASIA/" or "dental enamel hypoplasia"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or "molar incisor hypoplasia" or "molar incisor hypomineralization"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or "molar incisor hypo-mineralization" ) or "MOLAR INCIS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HYPOMINERALIZATION" ) [Words] and ( ( "PREVALENCE/"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survey or questionnaire or cross-sectional or prevalence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frequency or population or sample or sampling ) or "SURVEY,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CROSS-SECTIONAL/" ) or "CROSS-SECTIONAL STUDIES/" [Words]</w:t>
      </w:r>
    </w:p>
    <w:p w14:paraId="45B03AED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14D174E3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427DD353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SCOPUS</w:t>
      </w:r>
    </w:p>
    <w:p w14:paraId="7020ED18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3A3498AC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TITLE-ABS-</w:t>
      </w:r>
      <w:proofErr w:type="gramStart"/>
      <w:r w:rsidRPr="00957E77">
        <w:rPr>
          <w:rStyle w:val="markedcontent"/>
          <w:sz w:val="22"/>
          <w:szCs w:val="22"/>
          <w:lang w:val="en-US"/>
        </w:rPr>
        <w:t>KEY(</w:t>
      </w:r>
      <w:proofErr w:type="gramEnd"/>
      <w:r w:rsidRPr="00957E77">
        <w:rPr>
          <w:rStyle w:val="markedcontent"/>
          <w:sz w:val="22"/>
          <w:szCs w:val="22"/>
          <w:lang w:val="en-US"/>
        </w:rPr>
        <w:t>survey OR questionnaire OR cross-sectional OR prevalence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OR frequency OR population OR sample OR sampling)</w:t>
      </w:r>
    </w:p>
    <w:p w14:paraId="0ED1C824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</w:p>
    <w:p w14:paraId="20F7D5C3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5ED054A8" w14:textId="77777777" w:rsidR="00212C2C" w:rsidRPr="00957E77" w:rsidRDefault="00212C2C" w:rsidP="00212C2C">
      <w:pPr>
        <w:rPr>
          <w:b/>
          <w:bCs/>
          <w:sz w:val="22"/>
          <w:szCs w:val="22"/>
          <w:lang w:val="en-US"/>
        </w:rPr>
      </w:pPr>
      <w:r w:rsidRPr="00957E77">
        <w:rPr>
          <w:b/>
          <w:bCs/>
          <w:sz w:val="22"/>
          <w:szCs w:val="22"/>
          <w:lang w:val="en-US"/>
        </w:rPr>
        <w:t>Web of Science</w:t>
      </w:r>
    </w:p>
    <w:p w14:paraId="794CA16C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0BD997C3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TS=((molar* OR incisor* OR tooth OR teeth OR dental OR enamel) NEAR/3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(</w:t>
      </w:r>
      <w:proofErr w:type="spellStart"/>
      <w:r w:rsidRPr="00957E77">
        <w:rPr>
          <w:rStyle w:val="markedcontent"/>
          <w:sz w:val="22"/>
          <w:szCs w:val="22"/>
          <w:lang w:val="en-US"/>
        </w:rPr>
        <w:t>hypomineral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* OR hypo-mineral*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hypoplas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*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pacit</w:t>
      </w:r>
      <w:proofErr w:type="spellEnd"/>
      <w:r w:rsidRPr="00957E77">
        <w:rPr>
          <w:rStyle w:val="markedcontent"/>
          <w:sz w:val="22"/>
          <w:szCs w:val="22"/>
          <w:lang w:val="en-US"/>
        </w:rPr>
        <w:t>*) ) OR TS=(cheese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NEAR/3 molar*) OR TS=(</w:t>
      </w:r>
      <w:proofErr w:type="spellStart"/>
      <w:r w:rsidRPr="00957E77">
        <w:rPr>
          <w:rStyle w:val="markedcontent"/>
          <w:sz w:val="22"/>
          <w:szCs w:val="22"/>
          <w:lang w:val="en-US"/>
        </w:rPr>
        <w:t>mottl</w:t>
      </w:r>
      <w:proofErr w:type="spellEnd"/>
      <w:r w:rsidRPr="00957E77">
        <w:rPr>
          <w:rStyle w:val="markedcontent"/>
          <w:sz w:val="22"/>
          <w:szCs w:val="22"/>
          <w:lang w:val="en-US"/>
        </w:rPr>
        <w:t>* NEAR/3 enamel) OR TS=(MIH AND (tooth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 xml:space="preserve">teeth OR dent*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rthodont</w:t>
      </w:r>
      <w:proofErr w:type="spellEnd"/>
      <w:r w:rsidRPr="00957E77">
        <w:rPr>
          <w:rStyle w:val="markedcontent"/>
          <w:sz w:val="22"/>
          <w:szCs w:val="22"/>
          <w:lang w:val="en-US"/>
        </w:rPr>
        <w:t xml:space="preserve">* OR </w:t>
      </w:r>
      <w:proofErr w:type="spellStart"/>
      <w:r w:rsidRPr="00957E77">
        <w:rPr>
          <w:rStyle w:val="markedcontent"/>
          <w:sz w:val="22"/>
          <w:szCs w:val="22"/>
          <w:lang w:val="en-US"/>
        </w:rPr>
        <w:t>orthodent</w:t>
      </w:r>
      <w:proofErr w:type="spellEnd"/>
      <w:r w:rsidRPr="00957E77">
        <w:rPr>
          <w:rStyle w:val="markedcontent"/>
          <w:sz w:val="22"/>
          <w:szCs w:val="22"/>
          <w:lang w:val="en-US"/>
        </w:rPr>
        <w:t>* OR molar*) )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Indexes=SCI-EXPANDED, SSCI, A&amp;HCI, CPCI-S, CPCI-SSH, BKCI-S, BKCI-SSH, ESCI,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CCR-EXPANDED, IC Timespan=All years</w:t>
      </w:r>
    </w:p>
    <w:p w14:paraId="359FBA21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</w:p>
    <w:p w14:paraId="4BB456DC" w14:textId="77777777" w:rsidR="00212C2C" w:rsidRPr="00957E77" w:rsidRDefault="00212C2C" w:rsidP="00212C2C">
      <w:pPr>
        <w:rPr>
          <w:rStyle w:val="markedcontent"/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 xml:space="preserve">AND </w:t>
      </w:r>
    </w:p>
    <w:p w14:paraId="60750BB7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>TS</w:t>
      </w:r>
      <w:proofErr w:type="gramStart"/>
      <w:r w:rsidRPr="00957E77">
        <w:rPr>
          <w:rStyle w:val="markedcontent"/>
          <w:sz w:val="22"/>
          <w:szCs w:val="22"/>
          <w:lang w:val="en-US"/>
        </w:rPr>
        <w:t>=(</w:t>
      </w:r>
      <w:proofErr w:type="gramEnd"/>
      <w:r w:rsidRPr="00957E77">
        <w:rPr>
          <w:rStyle w:val="markedcontent"/>
          <w:sz w:val="22"/>
          <w:szCs w:val="22"/>
          <w:lang w:val="en-US"/>
        </w:rPr>
        <w:t>survey OR questionnaire OR cross-sectional OR prevalence OR frequency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OR population OR sample OR sampling)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Indexes=SCI-EXPANDED, SSCI, A&amp;HCI, CPCI-S, CPCI-SSH, BKCI-S, BKCI-SSH, ESCI,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CCR-EXPANDED, IC Timespan=All years</w:t>
      </w:r>
    </w:p>
    <w:p w14:paraId="054F4480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4D038DE2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sz w:val="22"/>
          <w:szCs w:val="22"/>
          <w:lang w:val="en-US"/>
        </w:rPr>
        <w:t>EXCLUDING</w:t>
      </w:r>
    </w:p>
    <w:p w14:paraId="1C66F776" w14:textId="77777777" w:rsidR="00212C2C" w:rsidRPr="00957E77" w:rsidRDefault="00212C2C" w:rsidP="00212C2C">
      <w:pPr>
        <w:rPr>
          <w:sz w:val="22"/>
          <w:szCs w:val="22"/>
          <w:lang w:val="en-US"/>
        </w:rPr>
      </w:pPr>
    </w:p>
    <w:p w14:paraId="353033F9" w14:textId="77777777" w:rsidR="00212C2C" w:rsidRPr="00957E77" w:rsidRDefault="00212C2C" w:rsidP="00212C2C">
      <w:pPr>
        <w:rPr>
          <w:sz w:val="22"/>
          <w:szCs w:val="22"/>
          <w:lang w:val="en-US"/>
        </w:rPr>
      </w:pPr>
      <w:r w:rsidRPr="00957E77">
        <w:rPr>
          <w:rStyle w:val="markedcontent"/>
          <w:sz w:val="22"/>
          <w:szCs w:val="22"/>
          <w:lang w:val="en-US"/>
        </w:rPr>
        <w:t xml:space="preserve">WEB OF SCIENCE CATEGORIES: </w:t>
      </w:r>
      <w:proofErr w:type="gramStart"/>
      <w:r w:rsidRPr="00957E77">
        <w:rPr>
          <w:rStyle w:val="markedcontent"/>
          <w:sz w:val="22"/>
          <w:szCs w:val="22"/>
          <w:lang w:val="en-US"/>
        </w:rPr>
        <w:t>( ANTHROPOLOGY</w:t>
      </w:r>
      <w:proofErr w:type="gramEnd"/>
      <w:r w:rsidRPr="00957E77">
        <w:rPr>
          <w:rStyle w:val="markedcontent"/>
          <w:sz w:val="22"/>
          <w:szCs w:val="22"/>
          <w:lang w:val="en-US"/>
        </w:rPr>
        <w:t xml:space="preserve">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EVOLUTIONARY BIOLOGY OR ARCHAEOLOGY OR GEOSCIENCES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lastRenderedPageBreak/>
        <w:t>MULTIDISCIPLINARY OR PALEONTOLOGY OR VETERINARY SCIENCES OR</w:t>
      </w:r>
      <w:r w:rsidRPr="00957E77">
        <w:rPr>
          <w:sz w:val="22"/>
          <w:szCs w:val="22"/>
          <w:lang w:val="en-US"/>
        </w:rPr>
        <w:br/>
      </w:r>
      <w:r w:rsidRPr="00957E77">
        <w:rPr>
          <w:rStyle w:val="markedcontent"/>
          <w:sz w:val="22"/>
          <w:szCs w:val="22"/>
          <w:lang w:val="en-US"/>
        </w:rPr>
        <w:t>ZOOLOGY )</w:t>
      </w:r>
    </w:p>
    <w:p w14:paraId="1546A396" w14:textId="77777777" w:rsidR="00212C2C" w:rsidRPr="00957E77" w:rsidRDefault="00212C2C" w:rsidP="00212C2C">
      <w:pPr>
        <w:rPr>
          <w:lang w:val="en-US"/>
        </w:rPr>
      </w:pPr>
    </w:p>
    <w:p w14:paraId="51FE79F2" w14:textId="77777777" w:rsidR="00212C2C" w:rsidRPr="00957E77" w:rsidRDefault="00212C2C" w:rsidP="00212C2C">
      <w:pPr>
        <w:rPr>
          <w:lang w:val="en-US"/>
        </w:rPr>
      </w:pPr>
    </w:p>
    <w:p w14:paraId="2A992B8E" w14:textId="77777777" w:rsidR="00212C2C" w:rsidRPr="00957E77" w:rsidRDefault="00212C2C" w:rsidP="00212C2C">
      <w:pPr>
        <w:rPr>
          <w:lang w:val="en-US"/>
        </w:rPr>
      </w:pPr>
    </w:p>
    <w:p w14:paraId="5128BCFA" w14:textId="77777777" w:rsidR="00212C2C" w:rsidRPr="00957E77" w:rsidRDefault="00212C2C" w:rsidP="00212C2C">
      <w:pPr>
        <w:rPr>
          <w:lang w:val="en-US"/>
        </w:rPr>
      </w:pPr>
      <w:r w:rsidRPr="00957E77">
        <w:rPr>
          <w:b/>
          <w:bCs/>
          <w:lang w:val="en-US"/>
        </w:rPr>
        <w:t>Appendix Table 2</w:t>
      </w:r>
      <w:r w:rsidRPr="00957E77">
        <w:rPr>
          <w:lang w:val="en-US"/>
        </w:rPr>
        <w:t xml:space="preserve">   Quality assessment</w:t>
      </w:r>
    </w:p>
    <w:p w14:paraId="22E6AD38" w14:textId="77777777" w:rsidR="00212C2C" w:rsidRPr="00957E77" w:rsidRDefault="00212C2C" w:rsidP="00212C2C">
      <w:pPr>
        <w:rPr>
          <w:lang w:val="en-US"/>
        </w:rPr>
      </w:pPr>
    </w:p>
    <w:tbl>
      <w:tblPr>
        <w:tblpPr w:leftFromText="142" w:rightFromText="142" w:vertAnchor="page" w:horzAnchor="margin" w:tblpYSpec="center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276"/>
        <w:gridCol w:w="1417"/>
        <w:gridCol w:w="142"/>
        <w:gridCol w:w="709"/>
        <w:gridCol w:w="992"/>
        <w:gridCol w:w="851"/>
      </w:tblGrid>
      <w:tr w:rsidR="00212C2C" w:rsidRPr="00957E77" w14:paraId="133B766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690147D" w14:textId="77777777" w:rsidR="00212C2C" w:rsidRPr="00957E77" w:rsidRDefault="00212C2C" w:rsidP="0049108E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lastRenderedPageBreak/>
              <w:t>Author</w:t>
            </w:r>
            <w:proofErr w:type="spellEnd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06EBC66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ohort</w:t>
            </w:r>
            <w:proofErr w:type="spellEnd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33E8FB7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ample </w:t>
            </w: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21C2037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C0CDBC8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cohort</w:t>
            </w:r>
            <w:proofErr w:type="spellEnd"/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def</w:t>
            </w:r>
            <w:proofErr w:type="spellEnd"/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45886E2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212C2C" w:rsidRPr="00957E77" w14:paraId="5BDE5BC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03C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bdalla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84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6DF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748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3A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3EF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8BDB7D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B72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bdelaziz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7F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A87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B87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76B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EB6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82D989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A2C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hmad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6BF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3F1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375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8EA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36F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5CC17D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CFA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hmadi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703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F3E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82C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97D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9F2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3CB367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E65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l-Hammad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B9D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DD4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C02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AB8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251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3F09CC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A15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llazza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4B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B10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411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EA8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8C6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259D1F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F85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mend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47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394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212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C70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41C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83CB93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42E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mericano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5E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4B8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E1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9C6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3A6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3AFF72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3C6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rheia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3C3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ED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AA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9A7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039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F7C12C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3C3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rslanagic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6B9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569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F8A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6E3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13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2B01DC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4FD4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ahrololoom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7BAB" w14:textId="77777777" w:rsidR="00212C2C" w:rsidRPr="00957E77" w:rsidRDefault="00212C2C" w:rsidP="0049108E">
            <w:pPr>
              <w:jc w:val="center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082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2FA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27E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FFA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1950F5B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799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almer 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74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6E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2E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2C9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680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0D24760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219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almer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717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6D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FD5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0F8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69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0ED3DD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7AA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haska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348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136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59F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3D9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8FC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925645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DB1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iondi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ACF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74B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BEF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CB5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F9B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FBF9D6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C09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iondi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EF3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38C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7F3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298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7F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018105B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97B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onzanin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27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0D1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A6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840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89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AF43DF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F6D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uchgrabne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A85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F2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5FC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AD5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5D0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581E10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182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Calderar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3C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4F6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874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71C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A1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D64888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641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 Costa Silva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C58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A93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582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B53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533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CE18F1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50C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 Costa Silva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CE0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37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39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58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A5A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DF1C15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6C8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 Silva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6AB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B96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971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AA9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57F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1AAFC6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934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 Silva J.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E9A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AA0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A50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2F1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7E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51E0BBC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591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ntas-Net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0CF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52D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D5E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F52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CB2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12F13B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C43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avenport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2B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262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4DB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D52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FBD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66997E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DD79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etrich 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646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21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9AC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930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E32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9D7DEC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43F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tto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679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44B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B1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31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8E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665877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C37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ourado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AA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93C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E43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3BE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589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D5C5E5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4A9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uarte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FC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D61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453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0B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69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8B02B1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AE49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urmus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0FA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00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22C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06C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3D1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47517BC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F0B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inollah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65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BD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12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91B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2B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90B42C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BA3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lfrink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8E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B7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9F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4ED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E87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ED6CAE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365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lsoud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9F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57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209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17C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D5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332AA4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995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mmatty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A8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E6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07E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F2F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197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065551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BE9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arias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1A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D55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8C9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BE8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C91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707D648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361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arias L.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B97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2C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75B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6F6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9E2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786B10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B25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attur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32E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028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13F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CE8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35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7675BF7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AD4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ernandes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D5D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3B0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66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DEF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07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161506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E75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lexede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DE3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1BB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B0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E9D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6E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7EA287D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B27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olayan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6A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9B1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268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083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495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DB1381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3EF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agell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6D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DF6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712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4BC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AE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786CCF8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139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eitas-Fernandes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1D6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112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D95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AB3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C6C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5F8FD2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39B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teit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335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69B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DB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C80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40D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95CEF6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94F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ambetta-</w:t>
            </w: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essin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51A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3FC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3D9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AFF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FA0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078192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3A6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ambetta-</w:t>
            </w: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essin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276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C43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15C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4C6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DE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A5BB98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F696" w14:textId="52EF590C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a</w:t>
            </w:r>
            <w:r w:rsidRPr="00C25A46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c</w:t>
            </w:r>
            <w:proofErr w:type="spellEnd"/>
            <w:r w:rsidR="00C25A46" w:rsidRPr="00C25A46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í</w:t>
            </w:r>
            <w:r w:rsidRPr="00C25A46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</w:t>
            </w: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Margarit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B74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F00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9F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CCA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9F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9E8614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0CB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eorgieva-Dimitrov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9E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E28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A978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111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0F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3446987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C9B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hani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70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D42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49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5E0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8D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4097AE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8339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hani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E1B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482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B58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6F6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C1B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67F49A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63A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Glodwansk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F9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67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B80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682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FC2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A50663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EA2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rbatov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D9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3C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B7E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DF2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D61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74FE0D5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F91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swam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CE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BC6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848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19B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349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0874D8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F0C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roselj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1B5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E8D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994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836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BFE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3BD6F5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A9E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urrusquiet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D5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832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229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2BE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6BC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D7E503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1F1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utierrez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D3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CCF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01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3A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E55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E4DF32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DDC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amdan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74B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2EC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8A5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1E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D2D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07FEEF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DF9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anan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1F3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508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73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355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3A7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A1F7DC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8BD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artsock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AF9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D7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755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011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CC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D5386A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59D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rnandez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4E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27E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FA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E6D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854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BBBFB9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8AC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rtel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E32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C1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B55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0FE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81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403B436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C49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ong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D50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721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E8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1CE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48F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78DB4E1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42D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oyt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56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4D0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40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9D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E1C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BACB4D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5DB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ussain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E0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9FF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872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387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CC2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EA91C8F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45F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ussein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2F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F23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B6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AFC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39B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BB134F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6AF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ys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AD5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C96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56B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B6F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11F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C3E2D7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256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rigoyen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Camacho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5D3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4E5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2CE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D7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B8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918402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D28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alevik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4ED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B1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61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9AB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8A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4EB9A1C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9B7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alevik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FDC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4A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AB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01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7BD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7BB11DB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317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ankovic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06C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40D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E4B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7F2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79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300B4C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FB4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asulaityt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7C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278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24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89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523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080F0B2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74D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asulaityt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0C3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3EA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2CC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D8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1E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DE1FF7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D6D9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eremias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0A1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E43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770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78A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479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66FBDB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6EB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Jurlin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169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4EB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5EC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2EF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8DB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D3B875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8CA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emol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38C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3C4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5D2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B5A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882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1799FE0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8F9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evrekidou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40C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44C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533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A67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F6E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F53BE9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997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ilinc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C0F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009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D0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E1F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8B9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1991A2A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F96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im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A7E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FC1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00E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A19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D0C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08AF261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BEF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irthig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9D5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C2E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87F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A7C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8A9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6C4C3B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D70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oruyucu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35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6A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18E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04E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C12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235441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FEB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rishnan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1F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335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89E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8CD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5FC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065A9DE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1F0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ühnisch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747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A4B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DB4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85C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5D5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E90579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961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ühnisch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793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5DA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145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936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11A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79E9F9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BFE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uklev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D36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62D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FF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5D9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62D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5F50026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100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uscu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5C7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3A7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BD0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7F3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90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A12534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367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Kuscu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CE1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5E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A1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4A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29F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F43C76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8CC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Li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DBF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BB3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00D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826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BA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FACD85F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77D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Lien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E4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85B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6F3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61D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954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 </w:t>
            </w:r>
          </w:p>
        </w:tc>
      </w:tr>
      <w:tr w:rsidR="00212C2C" w:rsidRPr="00957E77" w14:paraId="361CDC2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94B9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Lopez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39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EC3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F49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3E8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0D5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EEBF7F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0B6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Lygidakis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479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E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49A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631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48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586FDF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F54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him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64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D1C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9CA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72D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EF0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D39B11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DFF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honey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EEC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14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DC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B02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902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D78BA6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641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honey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E08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7AA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29D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05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13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294FC5B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FC2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tinez-Gomez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05C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9F4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180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84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19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734FF4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F2D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tinovic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270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F43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5A7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40F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BEC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EEDDE5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4ED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ejia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8EF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F73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D0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720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7CD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E41032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528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enoncin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D0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D3E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DB2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450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CE5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896FFB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76B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ishra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F16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AD7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BA0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7C2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8CA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766AA1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04E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ittal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90D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800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24D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606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5B7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42A545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32D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ittal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069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E0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A59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E7E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46E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8A7E6D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D64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Mittal 2016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B2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B3A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ACB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E3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FC2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27BFBD5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E10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ulic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A21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DA7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26A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A9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D26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8692E7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DA3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unoz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56C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F27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CE8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C31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56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 </w:t>
            </w:r>
          </w:p>
        </w:tc>
      </w:tr>
      <w:tr w:rsidR="00212C2C" w:rsidRPr="00957E77" w14:paraId="04BC6EE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E63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uratbegovic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B0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A8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91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AED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AEE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9AC71B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09A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urrieta-</w:t>
            </w: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uned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29E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564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617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031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DEA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12F7A3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0519" w14:textId="433807F0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egr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Barbe</w:t>
            </w:r>
            <w:r w:rsidR="00C25A46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</w:t>
            </w: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497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AC6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D89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E54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DF7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888A02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F4C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g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8FF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0BE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DC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B2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7F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7D15C01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507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isi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B00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DAF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BD7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D98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9C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4943AF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625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sou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310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540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4CE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300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7A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035B49A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4AD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f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A83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3F5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90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525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4B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0724F2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9EB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rdonez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F4F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DA0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9D3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8DE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07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298F1B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0A5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rellana-Herrera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D1F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3A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140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B49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0E9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7DF6A1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20C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yedel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D6A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50C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E47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D68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4B3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0C9B3D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46B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yedele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0F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81D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E3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B8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0A7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6C5CA31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408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etrou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AF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978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B83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E90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AED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3E1393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FD1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itiphat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B49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34F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69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EE4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09D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EDB617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E0B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itiphat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49C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692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D64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A0C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18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D7A900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E79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ortell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C8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3F7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85D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DD3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B67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7183086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006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oureslami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C29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C3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952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B5E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BDC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869760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505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eusser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9E6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C6F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C5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FB8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BCD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E23F34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4ED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Quispe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C64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7DC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983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C29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B6D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FBB7DE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D15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ai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D0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772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404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C7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A9F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156AC7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464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ai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34E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B9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B22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CC1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A2D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4A9711F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D08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aposo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05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F69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E2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452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1E2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6FA926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03EF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ay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A65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37A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234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79E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BE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40BACD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835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eis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49A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338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8E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F07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4B0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118C17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087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izk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1B2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F5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4CD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0F9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661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6A800A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C96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odriguez-</w:t>
            </w: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Rodriguet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4AF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915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85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49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902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7862FEE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F4A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ber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C40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AD2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EF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691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F1C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47B1453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23A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itoh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DD5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2F5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FE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BE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61B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580D1D5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E3C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kly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AF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A90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A17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8BA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5B4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0AE1E33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54B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lem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122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17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9E6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B1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44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5598259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3E6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lih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DD6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0A1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E1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E18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CCC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5A81694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10C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antos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973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61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759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1CD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342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B88B4E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AFC7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chmalfuss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21F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9F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511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28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44E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4F12D7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D67B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hin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161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F97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A35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367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68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99AA838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FBAA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hin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67C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E78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F72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27F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4E8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7237A11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41C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hojaeepou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B2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F3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B66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4B3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573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1E32E81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D8B4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hrestha.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5A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CE3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E7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744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C67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6E18842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11ED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daly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7AD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E6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E4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16B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6C6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E77298F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A25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ngh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B8E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5E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9E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675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31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59663B09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EE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önmez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8F6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6E9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70F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87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B5C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B3997A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9FA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osa-Soto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02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DA7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EF7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286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F92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CB51DD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A70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ubramaniam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591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6F6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68E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5A3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9F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88114B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90B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adikond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5F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984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EB7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767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C61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8BB85B7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FC68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agelsi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F26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445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9F2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D4C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3A1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8CB6E3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77C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arannu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CCE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C2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5AD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A84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3C4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3CEBF55B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848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emilol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361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A3B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91B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614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FE8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067192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710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emilol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5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487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0F4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7E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EE0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770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1FA1D0F1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4C8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hakur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A85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385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F14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BC3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480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48A74CD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816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Tourino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E35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972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F0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C5D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D41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2ED360AA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DA81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Verm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4E4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8A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9D1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AD3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B8E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15D4CF70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13D3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Villanueva-Gutiérrez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7D1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A383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AF5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1CF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E5B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5032A2B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BE60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Villanueva-Gutiérrez 2019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35A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0EA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109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FDE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04E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212C2C" w:rsidRPr="00957E77" w14:paraId="372ACA4C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A13E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Wuollet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96C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F0B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954F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DDD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D79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17CA3E2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848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Wuollet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DEE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267E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97E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252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4300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3DFEC46E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22C2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Yannam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4139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EBE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6EE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956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18BD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62813654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8B85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Yi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6C2B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9B6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2924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0D7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725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212C2C" w:rsidRPr="00957E77" w14:paraId="47E17CD2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1806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Zakirulla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5A0C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5D3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0588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2AAA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AA21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212C2C" w:rsidRPr="00957E77" w14:paraId="2C9B3675" w14:textId="77777777" w:rsidTr="0049108E">
        <w:trPr>
          <w:trHeight w:hRule="exact" w:val="28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4D0C" w14:textId="77777777" w:rsidR="00212C2C" w:rsidRPr="00957E77" w:rsidRDefault="00212C2C" w:rsidP="0049108E">
            <w:pP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Zawaideh</w:t>
            </w:r>
            <w:proofErr w:type="spellEnd"/>
            <w:r w:rsidRPr="00957E77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8725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82B6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6C1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7E62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28C7" w14:textId="77777777" w:rsidR="00212C2C" w:rsidRPr="00957E77" w:rsidRDefault="00212C2C" w:rsidP="00491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57E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</w:tbl>
    <w:p w14:paraId="5984EA03" w14:textId="77777777" w:rsidR="00212C2C" w:rsidRPr="00957E77" w:rsidRDefault="00212C2C" w:rsidP="00212C2C">
      <w:pPr>
        <w:rPr>
          <w:lang w:val="en-US"/>
        </w:rPr>
      </w:pPr>
    </w:p>
    <w:p w14:paraId="5B12682E" w14:textId="77777777" w:rsidR="00212C2C" w:rsidRPr="00957E77" w:rsidRDefault="00212C2C" w:rsidP="00212C2C">
      <w:pPr>
        <w:rPr>
          <w:lang w:val="en-US"/>
        </w:rPr>
      </w:pPr>
    </w:p>
    <w:p w14:paraId="6C33868C" w14:textId="77777777" w:rsidR="00212C2C" w:rsidRPr="00957E77" w:rsidRDefault="00212C2C" w:rsidP="00212C2C">
      <w:pPr>
        <w:rPr>
          <w:lang w:val="en-US"/>
        </w:rPr>
      </w:pPr>
    </w:p>
    <w:p w14:paraId="0FBDA0E6" w14:textId="77777777" w:rsidR="00212C2C" w:rsidRPr="00957E77" w:rsidRDefault="00212C2C" w:rsidP="00212C2C">
      <w:pPr>
        <w:rPr>
          <w:lang w:val="en-US"/>
        </w:rPr>
      </w:pPr>
    </w:p>
    <w:p w14:paraId="78D24ABA" w14:textId="77777777" w:rsidR="00212C2C" w:rsidRPr="00957E77" w:rsidRDefault="00212C2C" w:rsidP="00212C2C">
      <w:pPr>
        <w:rPr>
          <w:lang w:val="en-US"/>
        </w:rPr>
      </w:pPr>
    </w:p>
    <w:p w14:paraId="3689C419" w14:textId="77777777" w:rsidR="00212C2C" w:rsidRPr="00957E77" w:rsidRDefault="00212C2C" w:rsidP="00212C2C">
      <w:pPr>
        <w:rPr>
          <w:lang w:val="en-US"/>
        </w:rPr>
      </w:pPr>
    </w:p>
    <w:p w14:paraId="5E34B6BE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275371B0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473D3E89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1394E032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51698A25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58E59F2E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7C189D92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5761DF87" w14:textId="77777777" w:rsidR="00212C2C" w:rsidRPr="00957E77" w:rsidRDefault="00212C2C" w:rsidP="00212C2C">
      <w:pPr>
        <w:rPr>
          <w:sz w:val="16"/>
          <w:szCs w:val="16"/>
          <w:lang w:val="en-US"/>
        </w:rPr>
      </w:pPr>
    </w:p>
    <w:p w14:paraId="60C910B0" w14:textId="77777777" w:rsidR="00212C2C" w:rsidRPr="00957E77" w:rsidRDefault="00212C2C" w:rsidP="00212C2C">
      <w:pPr>
        <w:rPr>
          <w:sz w:val="16"/>
          <w:szCs w:val="16"/>
          <w:lang w:val="en-US"/>
        </w:rPr>
      </w:pPr>
      <w:r w:rsidRPr="00957E77">
        <w:rPr>
          <w:sz w:val="16"/>
          <w:szCs w:val="16"/>
          <w:lang w:val="en-US"/>
        </w:rPr>
        <w:t xml:space="preserve">+ – high quality standards reported in the study    0 – no respective data for quality assessment reported or reporting low quality </w:t>
      </w:r>
      <w:proofErr w:type="gramStart"/>
      <w:r w:rsidRPr="00957E77">
        <w:rPr>
          <w:sz w:val="16"/>
          <w:szCs w:val="16"/>
          <w:lang w:val="en-US"/>
        </w:rPr>
        <w:t>standards</w:t>
      </w:r>
      <w:proofErr w:type="gramEnd"/>
    </w:p>
    <w:p w14:paraId="1C921731" w14:textId="77777777" w:rsidR="00212C2C" w:rsidRPr="00957E77" w:rsidRDefault="00212C2C" w:rsidP="00212C2C">
      <w:pPr>
        <w:rPr>
          <w:sz w:val="16"/>
          <w:szCs w:val="16"/>
          <w:lang w:val="en-US"/>
        </w:rPr>
      </w:pPr>
      <w:r w:rsidRPr="00957E77">
        <w:rPr>
          <w:sz w:val="16"/>
          <w:szCs w:val="16"/>
          <w:lang w:val="en-US"/>
        </w:rPr>
        <w:t xml:space="preserve">A – high overall </w:t>
      </w:r>
      <w:proofErr w:type="gramStart"/>
      <w:r w:rsidRPr="00957E77">
        <w:rPr>
          <w:sz w:val="16"/>
          <w:szCs w:val="16"/>
          <w:lang w:val="en-US"/>
        </w:rPr>
        <w:t>quality  B</w:t>
      </w:r>
      <w:proofErr w:type="gramEnd"/>
      <w:r w:rsidRPr="00957E77">
        <w:rPr>
          <w:sz w:val="16"/>
          <w:szCs w:val="16"/>
          <w:lang w:val="en-US"/>
        </w:rPr>
        <w:t xml:space="preserve"> – moderate overall quality   C - low overall quality</w:t>
      </w:r>
    </w:p>
    <w:p w14:paraId="7A6C5284" w14:textId="77777777" w:rsidR="001E42CD" w:rsidRPr="00957E77" w:rsidRDefault="001E42CD" w:rsidP="00212C2C">
      <w:pPr>
        <w:rPr>
          <w:sz w:val="16"/>
          <w:szCs w:val="16"/>
          <w:lang w:val="en-US"/>
        </w:rPr>
      </w:pPr>
    </w:p>
    <w:p w14:paraId="1AE2A774" w14:textId="77777777" w:rsidR="001E42CD" w:rsidRPr="00957E77" w:rsidRDefault="001E42CD" w:rsidP="00212C2C">
      <w:pPr>
        <w:rPr>
          <w:sz w:val="16"/>
          <w:szCs w:val="16"/>
          <w:lang w:val="en-US"/>
        </w:rPr>
      </w:pPr>
    </w:p>
    <w:p w14:paraId="78CEC3C8" w14:textId="19EF9167" w:rsidR="001E42CD" w:rsidRPr="00957E77" w:rsidRDefault="001E42CD" w:rsidP="00212C2C">
      <w:pPr>
        <w:rPr>
          <w:b/>
          <w:bCs/>
          <w:sz w:val="20"/>
          <w:szCs w:val="20"/>
          <w:lang w:val="en-US"/>
        </w:rPr>
      </w:pPr>
      <w:r w:rsidRPr="00957E77">
        <w:rPr>
          <w:b/>
          <w:bCs/>
          <w:sz w:val="20"/>
          <w:szCs w:val="20"/>
          <w:lang w:val="en-US"/>
        </w:rPr>
        <w:t>Appendix Fig. 1.  Prevalences of MIH in different areas of the world</w:t>
      </w:r>
    </w:p>
    <w:p w14:paraId="00E4DDF4" w14:textId="0FBD8E09" w:rsidR="007671C3" w:rsidRPr="00957E77" w:rsidRDefault="001E42CD">
      <w:pPr>
        <w:rPr>
          <w:lang w:val="en-US"/>
        </w:rPr>
      </w:pPr>
      <w:r w:rsidRPr="00957E77">
        <w:rPr>
          <w:noProof/>
          <w:lang w:val="en-US"/>
          <w14:ligatures w14:val="standardContextual"/>
        </w:rPr>
        <w:drawing>
          <wp:inline distT="0" distB="0" distL="0" distR="0" wp14:anchorId="75FEB15A" wp14:editId="1E965264">
            <wp:extent cx="5760720" cy="4120515"/>
            <wp:effectExtent l="0" t="0" r="5080" b="0"/>
            <wp:docPr id="140885656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85656" name="Grafik 1" descr="Ein Bild, das Text, Screenshot, Diagramm, Reihe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4032" w14:textId="77777777" w:rsidR="001E42CD" w:rsidRPr="00957E77" w:rsidRDefault="001E42CD">
      <w:pPr>
        <w:rPr>
          <w:lang w:val="en-US"/>
        </w:rPr>
      </w:pPr>
    </w:p>
    <w:p w14:paraId="605E3738" w14:textId="77777777" w:rsidR="001E42CD" w:rsidRPr="00957E77" w:rsidRDefault="001E42CD">
      <w:pPr>
        <w:rPr>
          <w:lang w:val="en-US"/>
        </w:rPr>
      </w:pPr>
    </w:p>
    <w:p w14:paraId="388F8B74" w14:textId="3ADE8D9F" w:rsidR="001E42CD" w:rsidRPr="00957E77" w:rsidRDefault="001E42CD" w:rsidP="001E42CD">
      <w:pPr>
        <w:rPr>
          <w:sz w:val="16"/>
          <w:szCs w:val="16"/>
          <w:lang w:val="en-US"/>
        </w:rPr>
      </w:pPr>
      <w:r w:rsidRPr="00957E77">
        <w:rPr>
          <w:sz w:val="16"/>
          <w:szCs w:val="16"/>
          <w:lang w:val="en-US"/>
        </w:rPr>
        <w:t xml:space="preserve">Reported prevalences of MIH related to birthyear of the respective cohort. </w:t>
      </w:r>
    </w:p>
    <w:p w14:paraId="009D3D80" w14:textId="3552CCF7" w:rsidR="001E42CD" w:rsidRPr="00957E77" w:rsidRDefault="001E42CD">
      <w:pPr>
        <w:rPr>
          <w:color w:val="000000"/>
          <w:sz w:val="16"/>
          <w:szCs w:val="16"/>
          <w:lang w:val="en-US"/>
        </w:rPr>
      </w:pPr>
      <w:r w:rsidRPr="00957E77">
        <w:rPr>
          <w:color w:val="000000"/>
          <w:sz w:val="16"/>
          <w:szCs w:val="16"/>
          <w:lang w:val="en-US"/>
        </w:rPr>
        <w:t xml:space="preserve">1 - North African and Middle East, 2 - South Asia, 3 - Andean Latin America, 4 - Central Latin America, 5- Latin America and Caribbean, 6 - Tropical Latin America, 7 - Central Sub-Saharan Africa, 8-Eastern Sub-Saharan Africa, 9 - Southern Sub-Saharan Africa, 10 - Western Sub-Saharan Africa, 11 - High-income Asia Pacific, 12 - High-income North America, 13 - Southern Latin America, 14 - Western Europe, 15 - East Asia, 16 - Oceania 16, 17 - Southeast Asia, 18 - Central Asia, 19 - Central Europe 19, 10 - Eastern Europe </w:t>
      </w:r>
    </w:p>
    <w:p w14:paraId="440FA74B" w14:textId="77777777" w:rsidR="001E42CD" w:rsidRPr="00957E77" w:rsidRDefault="001E42CD" w:rsidP="001E42CD">
      <w:pPr>
        <w:rPr>
          <w:sz w:val="16"/>
          <w:szCs w:val="16"/>
          <w:lang w:val="en-US"/>
        </w:rPr>
      </w:pPr>
    </w:p>
    <w:p w14:paraId="0B6048F1" w14:textId="75E5AE04" w:rsidR="001E42CD" w:rsidRPr="00212C2C" w:rsidRDefault="001E42CD" w:rsidP="001E42CD">
      <w:pPr>
        <w:rPr>
          <w:lang w:val="en-US"/>
        </w:rPr>
      </w:pPr>
      <w:r w:rsidRPr="00957E77">
        <w:rPr>
          <w:sz w:val="16"/>
          <w:szCs w:val="16"/>
          <w:lang w:val="en-US"/>
        </w:rPr>
        <w:t xml:space="preserve">Each black dot indicates the prevalence reported in an individual study. The blue line shows the loess-smoothed prevalence of all studies related to publication year or birth year, while the grey area indicates 95% confidence </w:t>
      </w:r>
      <w:proofErr w:type="gramStart"/>
      <w:r w:rsidRPr="00957E77">
        <w:rPr>
          <w:sz w:val="16"/>
          <w:szCs w:val="16"/>
          <w:lang w:val="en-US"/>
        </w:rPr>
        <w:t>interval</w:t>
      </w:r>
      <w:proofErr w:type="gramEnd"/>
    </w:p>
    <w:sectPr w:rsidR="001E42CD" w:rsidRPr="00212C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2C"/>
    <w:rsid w:val="00021FB4"/>
    <w:rsid w:val="000569C9"/>
    <w:rsid w:val="00067B82"/>
    <w:rsid w:val="000B11B0"/>
    <w:rsid w:val="000B26DC"/>
    <w:rsid w:val="00103375"/>
    <w:rsid w:val="001509C3"/>
    <w:rsid w:val="00152B76"/>
    <w:rsid w:val="00186D4D"/>
    <w:rsid w:val="001D12A7"/>
    <w:rsid w:val="001D4139"/>
    <w:rsid w:val="001E42CD"/>
    <w:rsid w:val="001E4C00"/>
    <w:rsid w:val="001E7C1F"/>
    <w:rsid w:val="001F0BE9"/>
    <w:rsid w:val="001F617D"/>
    <w:rsid w:val="0020218B"/>
    <w:rsid w:val="00212C2C"/>
    <w:rsid w:val="00235CCB"/>
    <w:rsid w:val="002539BE"/>
    <w:rsid w:val="002579F6"/>
    <w:rsid w:val="0027409A"/>
    <w:rsid w:val="002D096F"/>
    <w:rsid w:val="00393182"/>
    <w:rsid w:val="0044483B"/>
    <w:rsid w:val="00465591"/>
    <w:rsid w:val="00487B1E"/>
    <w:rsid w:val="004D6BDB"/>
    <w:rsid w:val="004E0933"/>
    <w:rsid w:val="004E2B93"/>
    <w:rsid w:val="004F1C04"/>
    <w:rsid w:val="00566081"/>
    <w:rsid w:val="005716E1"/>
    <w:rsid w:val="005A2949"/>
    <w:rsid w:val="005C0481"/>
    <w:rsid w:val="0061212B"/>
    <w:rsid w:val="006E5A42"/>
    <w:rsid w:val="00763885"/>
    <w:rsid w:val="007671C3"/>
    <w:rsid w:val="007A6E72"/>
    <w:rsid w:val="007C1762"/>
    <w:rsid w:val="007C2EDC"/>
    <w:rsid w:val="00811FE6"/>
    <w:rsid w:val="00853F67"/>
    <w:rsid w:val="00855BCC"/>
    <w:rsid w:val="00867200"/>
    <w:rsid w:val="008E00CA"/>
    <w:rsid w:val="009257AF"/>
    <w:rsid w:val="009578E7"/>
    <w:rsid w:val="00957E77"/>
    <w:rsid w:val="009C58F4"/>
    <w:rsid w:val="009E25C6"/>
    <w:rsid w:val="00A01D75"/>
    <w:rsid w:val="00A21437"/>
    <w:rsid w:val="00A36ED8"/>
    <w:rsid w:val="00A45472"/>
    <w:rsid w:val="00AC7914"/>
    <w:rsid w:val="00AF7FE9"/>
    <w:rsid w:val="00B47FC6"/>
    <w:rsid w:val="00BF2BAD"/>
    <w:rsid w:val="00C25A46"/>
    <w:rsid w:val="00C36790"/>
    <w:rsid w:val="00CB1FFD"/>
    <w:rsid w:val="00CB2F4C"/>
    <w:rsid w:val="00CB6487"/>
    <w:rsid w:val="00CC027D"/>
    <w:rsid w:val="00CD01F5"/>
    <w:rsid w:val="00CE39A4"/>
    <w:rsid w:val="00CE3D8A"/>
    <w:rsid w:val="00CF32EF"/>
    <w:rsid w:val="00D21537"/>
    <w:rsid w:val="00D246FA"/>
    <w:rsid w:val="00D66981"/>
    <w:rsid w:val="00D77513"/>
    <w:rsid w:val="00DA3D3F"/>
    <w:rsid w:val="00DB2D87"/>
    <w:rsid w:val="00DC6300"/>
    <w:rsid w:val="00E115E8"/>
    <w:rsid w:val="00E801C2"/>
    <w:rsid w:val="00E85356"/>
    <w:rsid w:val="00EC62C1"/>
    <w:rsid w:val="00ED1D20"/>
    <w:rsid w:val="00F004E4"/>
    <w:rsid w:val="00F0414D"/>
    <w:rsid w:val="00F26BAF"/>
    <w:rsid w:val="00F641E7"/>
    <w:rsid w:val="00F64DD3"/>
    <w:rsid w:val="00F672CC"/>
    <w:rsid w:val="00F6779D"/>
    <w:rsid w:val="00F97C1C"/>
    <w:rsid w:val="00FC3667"/>
    <w:rsid w:val="00FD5AA3"/>
    <w:rsid w:val="00FD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1D473E"/>
  <w15:chartTrackingRefBased/>
  <w15:docId w15:val="{B4777BA4-7B70-5946-913D-3C91F6A2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2C2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12C2C"/>
    <w:pPr>
      <w:spacing w:before="100" w:beforeAutospacing="1" w:after="100" w:afterAutospacing="1"/>
    </w:pPr>
  </w:style>
  <w:style w:type="character" w:customStyle="1" w:styleId="mo">
    <w:name w:val="mo"/>
    <w:basedOn w:val="Absatz-Standardschriftart"/>
    <w:rsid w:val="00212C2C"/>
  </w:style>
  <w:style w:type="character" w:customStyle="1" w:styleId="markedcontent">
    <w:name w:val="markedcontent"/>
    <w:basedOn w:val="Absatz-Standardschriftart"/>
    <w:rsid w:val="00212C2C"/>
  </w:style>
  <w:style w:type="character" w:styleId="Kommentarzeichen">
    <w:name w:val="annotation reference"/>
    <w:basedOn w:val="Absatz-Standardschriftart"/>
    <w:uiPriority w:val="99"/>
    <w:semiHidden/>
    <w:unhideWhenUsed/>
    <w:rsid w:val="00212C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C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C2C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C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C2C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212C2C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12C2C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212C2C"/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12C2C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212C2C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12C2C"/>
    <w:rPr>
      <w:color w:val="954F72"/>
      <w:u w:val="single"/>
    </w:rPr>
  </w:style>
  <w:style w:type="paragraph" w:customStyle="1" w:styleId="msonormal0">
    <w:name w:val="msonormal"/>
    <w:basedOn w:val="Standard"/>
    <w:rsid w:val="00212C2C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212C2C"/>
    <w:pPr>
      <w:spacing w:before="100" w:beforeAutospacing="1" w:after="100" w:afterAutospacing="1"/>
    </w:pPr>
    <w:rPr>
      <w:rFonts w:ascii="Calibri Light" w:hAnsi="Calibri Light" w:cs="Calibri Light"/>
      <w:b/>
      <w:bCs/>
    </w:rPr>
  </w:style>
  <w:style w:type="paragraph" w:customStyle="1" w:styleId="xl66">
    <w:name w:val="xl66"/>
    <w:basedOn w:val="Standard"/>
    <w:rsid w:val="00212C2C"/>
    <w:pPr>
      <w:spacing w:before="100" w:beforeAutospacing="1" w:after="100" w:afterAutospacing="1"/>
    </w:pPr>
    <w:rPr>
      <w:rFonts w:ascii="Calibri Light" w:hAnsi="Calibri Light" w:cs="Calibri Light"/>
    </w:rPr>
  </w:style>
  <w:style w:type="paragraph" w:customStyle="1" w:styleId="xl67">
    <w:name w:val="xl67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b/>
      <w:bCs/>
    </w:rPr>
  </w:style>
  <w:style w:type="paragraph" w:customStyle="1" w:styleId="xl68">
    <w:name w:val="xl68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b/>
      <w:bCs/>
    </w:rPr>
  </w:style>
  <w:style w:type="paragraph" w:customStyle="1" w:styleId="xl69">
    <w:name w:val="xl69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b/>
      <w:bCs/>
    </w:rPr>
  </w:style>
  <w:style w:type="paragraph" w:customStyle="1" w:styleId="xl70">
    <w:name w:val="xl70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</w:rPr>
  </w:style>
  <w:style w:type="paragraph" w:customStyle="1" w:styleId="xl71">
    <w:name w:val="xl71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</w:rPr>
  </w:style>
  <w:style w:type="paragraph" w:customStyle="1" w:styleId="xl72">
    <w:name w:val="xl72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</w:rPr>
  </w:style>
  <w:style w:type="paragraph" w:customStyle="1" w:styleId="xl73">
    <w:name w:val="xl73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color w:val="000000"/>
    </w:rPr>
  </w:style>
  <w:style w:type="paragraph" w:customStyle="1" w:styleId="xl74">
    <w:name w:val="xl74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</w:rPr>
  </w:style>
  <w:style w:type="paragraph" w:customStyle="1" w:styleId="xl75">
    <w:name w:val="xl75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color w:val="008000"/>
    </w:rPr>
  </w:style>
  <w:style w:type="paragraph" w:customStyle="1" w:styleId="xl76">
    <w:name w:val="xl76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</w:rPr>
  </w:style>
  <w:style w:type="paragraph" w:styleId="berarbeitung">
    <w:name w:val="Revision"/>
    <w:hidden/>
    <w:uiPriority w:val="99"/>
    <w:semiHidden/>
    <w:rsid w:val="00212C2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12C2C"/>
    <w:rPr>
      <w:color w:val="605E5C"/>
      <w:shd w:val="clear" w:color="auto" w:fill="E1DFDD"/>
    </w:rPr>
  </w:style>
  <w:style w:type="paragraph" w:customStyle="1" w:styleId="xl63">
    <w:name w:val="xl63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64">
    <w:name w:val="xl64"/>
    <w:basedOn w:val="Standard"/>
    <w:rsid w:val="00212C2C"/>
    <w:pPr>
      <w:spacing w:before="100" w:beforeAutospacing="1" w:after="100" w:afterAutospacing="1"/>
      <w:textAlignment w:val="center"/>
    </w:pPr>
    <w:rPr>
      <w:rFonts w:ascii="Calibri Light" w:hAnsi="Calibri Light" w:cs="Calibri Light"/>
      <w:color w:val="FF0000"/>
      <w:sz w:val="28"/>
      <w:szCs w:val="28"/>
    </w:rPr>
  </w:style>
  <w:style w:type="paragraph" w:styleId="Fuzeile">
    <w:name w:val="footer"/>
    <w:basedOn w:val="Standard"/>
    <w:link w:val="FuzeileZchn"/>
    <w:uiPriority w:val="99"/>
    <w:unhideWhenUsed/>
    <w:rsid w:val="00212C2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12C2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12C2C"/>
  </w:style>
  <w:style w:type="character" w:styleId="Zeilennummer">
    <w:name w:val="line number"/>
    <w:basedOn w:val="Absatz-Standardschriftart"/>
    <w:uiPriority w:val="99"/>
    <w:semiHidden/>
    <w:unhideWhenUsed/>
    <w:rsid w:val="00212C2C"/>
  </w:style>
  <w:style w:type="paragraph" w:styleId="Listenabsatz">
    <w:name w:val="List Paragraph"/>
    <w:basedOn w:val="Standard"/>
    <w:uiPriority w:val="34"/>
    <w:qFormat/>
    <w:rsid w:val="001E4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1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3</Words>
  <Characters>7645</Characters>
  <Application>Microsoft Office Word</Application>
  <DocSecurity>0</DocSecurity>
  <Lines>63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</dc:creator>
  <cp:keywords/>
  <dc:description/>
  <cp:lastModifiedBy>SAP</cp:lastModifiedBy>
  <cp:revision>2</cp:revision>
  <dcterms:created xsi:type="dcterms:W3CDTF">2023-10-06T08:35:00Z</dcterms:created>
  <dcterms:modified xsi:type="dcterms:W3CDTF">2023-10-06T08:35:00Z</dcterms:modified>
</cp:coreProperties>
</file>